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Helvetica"/>
          <w:b/>
          <w:b/>
          <w:color w:val="000000"/>
          <w:sz w:val="20"/>
          <w:szCs w:val="19"/>
          <w:lang w:val="en-US" w:bidi="en-US"/>
        </w:rPr>
      </w:pPr>
      <w:r>
        <w:rPr>
          <w:rFonts w:cs="Helvetica"/>
          <w:b/>
          <w:color w:val="000000"/>
          <w:sz w:val="20"/>
          <w:szCs w:val="19"/>
          <w:lang w:val="en-US" w:bidi="en-US"/>
        </w:rPr>
        <w:t>Supplemental information</w:t>
      </w:r>
    </w:p>
    <w:p>
      <w:pPr>
        <w:pStyle w:val="Normal"/>
        <w:rPr>
          <w:rFonts w:cs="Helvetica"/>
          <w:b/>
          <w:b/>
          <w:color w:val="000000"/>
          <w:sz w:val="20"/>
          <w:szCs w:val="19"/>
          <w:lang w:val="en-US" w:bidi="en-US"/>
        </w:rPr>
      </w:pPr>
      <w:r>
        <w:rPr>
          <w:rFonts w:cs="Helvetica"/>
          <w:b/>
          <w:color w:val="000000"/>
          <w:sz w:val="20"/>
          <w:szCs w:val="19"/>
          <w:lang w:val="en-US" w:bidi="en-US"/>
        </w:rPr>
      </w:r>
    </w:p>
    <w:p>
      <w:pPr>
        <w:pStyle w:val="Normal"/>
        <w:ind w:left="720" w:hanging="720"/>
        <w:rPr>
          <w:rFonts w:cs="Helvetica"/>
          <w:color w:val="000000"/>
          <w:sz w:val="20"/>
          <w:szCs w:val="19"/>
          <w:lang w:val="en-US" w:bidi="en-US"/>
        </w:rPr>
      </w:pPr>
      <w:r>
        <w:rPr>
          <w:rFonts w:cs="Helvetica"/>
          <w:color w:val="000000"/>
          <w:sz w:val="20"/>
          <w:szCs w:val="19"/>
          <w:lang w:val="en-US" w:bidi="en-US"/>
        </w:rPr>
      </w:r>
    </w:p>
    <w:p>
      <w:pPr>
        <w:pStyle w:val="Normal"/>
        <w:spacing w:lineRule="auto" w:line="360"/>
        <w:rPr/>
      </w:pPr>
      <w:r>
        <w:rPr>
          <w:rFonts w:cs="Helvetica"/>
          <w:b/>
          <w:color w:val="000000"/>
          <w:sz w:val="20"/>
          <w:szCs w:val="19"/>
          <w:lang w:val="en-US" w:bidi="en-US"/>
        </w:rPr>
        <w:t>Table S1</w:t>
      </w:r>
      <w:r>
        <w:rPr/>
        <w:t>. Yeast strains used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40"/>
        <w:gridCol w:w="6373"/>
        <w:gridCol w:w="20"/>
        <w:gridCol w:w="1215"/>
      </w:tblGrid>
      <w:tr>
        <w:trPr>
          <w:trHeight w:val="36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rPr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Strain</w:t>
            </w:r>
          </w:p>
        </w:tc>
        <w:tc>
          <w:tcPr>
            <w:tcW w:w="63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rPr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Relevant genotype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TextBody"/>
              <w:rPr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Reference</w:t>
            </w:r>
          </w:p>
        </w:tc>
      </w:tr>
      <w:tr>
        <w:trPr>
          <w:trHeight w:val="411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CG1103</w:t>
            </w:r>
          </w:p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ATa/α leu2/leu2 ura3/ura3 lys2/lys2 trp1/trp1 SMC5-9MYC::TRP/ SMC5-9MYC::TRP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CG1508</w:t>
            </w:r>
          </w:p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6393" w:type="dxa"/>
            <w:gridSpan w:val="2"/>
            <w:tcBorders/>
            <w:vAlign w:val="center"/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ATa/a leu2/leu2 ura3/ura3 lys2/lys2 trp1/trp1 SMC6-9MYC::TRP / SMC6-9MYC::TRP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CG1981</w:t>
            </w:r>
          </w:p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93" w:type="dxa"/>
            <w:gridSpan w:val="2"/>
            <w:tcBorders/>
            <w:vAlign w:val="center"/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ATa/α ho::LYS2/ho::LYS2 lys2/lys2 ura3/ura3 leu2::hisG/leu2::hisG trp1::hisG/trp1::hisG arg4-nsp/arg4-nsp his4x/his4x smc5-6::NAT/smc5-6::NAT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CG1985</w:t>
            </w:r>
          </w:p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ATa/α ho::LYS2/ho::LYS2 lys2/lys2 ura3/ura3 leu2::hisG/leu2::hisG trp1::hisG/trp1::hisG arg4-nsp/arg4-nsp his4x/his4x smc6-9::NAT/smc6-9::NAT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CG2009</w:t>
            </w:r>
          </w:p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ATa/α ho::LYS2/ho::LYS2 lys2/lys2 ura3/ura3 leu2::hisG/leu2::hisG trp1::hisG/trp1::hisG arg4-nsp/arg4-nsp his4x/his4x</w:t>
            </w:r>
          </w:p>
        </w:tc>
        <w:tc>
          <w:tcPr>
            <w:tcW w:w="123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CG2132</w:t>
            </w:r>
          </w:p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ATa/α ho::LYS2/ho::LYS2 lys2/lys2 ura3/ura3 leu2::hisG/leu2::hisG trp1::hisG/trp1::hisG arg4-nsp/arg4-nsp his4x/his4x nse5-ts-1-9MYC::TRP/nse5-ts-1-9MYC::TRP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CG2396</w:t>
            </w:r>
          </w:p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93" w:type="dxa"/>
            <w:gridSpan w:val="2"/>
            <w:tcBorders/>
            <w:vAlign w:val="center"/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ATa/α ho::LYS2/ho::LYS2 lys2/lys2 ura3/ura3 leu2::hisG/leu2::hisG trp1::hisG/trp1::hisG arg4-nsp/arg4-nsp his4x/his4x spo11Δ::KAN/spo11Δ::KAN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CG2407</w:t>
            </w:r>
          </w:p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ATa/α ho::LYS2/ho::LYS2 lys2/lys2 ura3/ura3 leu2::hisG/leu2::hisG trp1::hisG/trp1::hisG arg4-nsp/arg4-nsp his4x/his4x nse3-ts12-9MYC::TRP/nse3-ts12-9MYC::TRP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CG2422</w:t>
            </w:r>
          </w:p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4"/>
              <w:spacing w:before="240" w:after="60"/>
              <w:rPr>
                <w:b w:val="false"/>
                <w:b w:val="false"/>
                <w:i/>
                <w:i/>
                <w:sz w:val="16"/>
                <w:lang w:val="en-US"/>
              </w:rPr>
            </w:pPr>
            <w:r>
              <w:rPr>
                <w:i/>
                <w:color w:val="000000"/>
                <w:sz w:val="18"/>
              </w:rPr>
              <w:t>MATa/α ho::LYS2/ho::LYS2 lys2/lys2 ura3/ura3 leu2::hisG/leu2::hisG trp1::hisG/trp1::hisG arg4-nsp/arg4-nsp his4x/his4x ndt80Δ::KAN/ndt80Δ::KAN SMC6-9MYC::TRP/SMC6-9MYC::TRP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CG2424</w:t>
            </w:r>
          </w:p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4"/>
              <w:spacing w:before="240" w:after="60"/>
              <w:rPr>
                <w:b w:val="false"/>
                <w:b w:val="false"/>
                <w:i/>
                <w:i/>
                <w:sz w:val="16"/>
                <w:lang w:val="en-US"/>
              </w:rPr>
            </w:pPr>
            <w:r>
              <w:rPr>
                <w:i/>
                <w:color w:val="000000"/>
                <w:sz w:val="18"/>
              </w:rPr>
              <w:t>MATa/α ho::LYS2/ho::LYS2 lys2/lys2 ura3/ura3 leu2::hisG/leu2::hisG trp1::hisG/trp1::hisG arg4-nsp/arg4-nsp his4x/his4x pch2Δ::KAN/pch2Δ::KAN smc6-9::NAT/smc6-9::NAT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CG2425</w:t>
            </w:r>
          </w:p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4"/>
              <w:spacing w:before="240" w:after="60"/>
              <w:rPr>
                <w:b w:val="false"/>
                <w:b w:val="false"/>
                <w:i/>
                <w:i/>
                <w:sz w:val="16"/>
                <w:lang w:val="en-US"/>
              </w:rPr>
            </w:pPr>
            <w:r>
              <w:rPr>
                <w:i/>
                <w:color w:val="000000"/>
                <w:sz w:val="18"/>
              </w:rPr>
              <w:t>MATa/α ho::LYS2/ho::LYS2 lys2/lys2 ura3/ura3 leu2::hisG/leu2::hisG trp1::hisG/trp1::hisG arg4-nsp/arg4-nsp his4x/his4x pch2Δ::KAN/pch2Δ::KAN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CG2429</w:t>
            </w:r>
          </w:p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4"/>
              <w:spacing w:before="240" w:after="60"/>
              <w:rPr>
                <w:b w:val="false"/>
                <w:b w:val="false"/>
                <w:i/>
                <w:i/>
                <w:sz w:val="16"/>
                <w:lang w:val="en-US"/>
              </w:rPr>
            </w:pPr>
            <w:r>
              <w:rPr>
                <w:i/>
                <w:color w:val="000000"/>
                <w:sz w:val="18"/>
              </w:rPr>
              <w:t>MATa/α ho::LYS2/ho::LYS2 lys2/lys2 ura3/ura3 leu2::hisG/leu2::hisG trp1::hisG/trp1::hisG arg4-nsp/arg4-nsp his4x/his4x smc6-9::NAT/smc6-9::NAT spo11Δ::KAN/spo11Δ::KAN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CG3733</w:t>
            </w:r>
          </w:p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4"/>
              <w:spacing w:before="240" w:after="60"/>
              <w:rPr>
                <w:b w:val="false"/>
                <w:b w:val="false"/>
                <w:i/>
                <w:i/>
                <w:sz w:val="16"/>
                <w:lang w:val="en-US"/>
              </w:rPr>
            </w:pPr>
            <w:r>
              <w:rPr>
                <w:i/>
                <w:color w:val="000000"/>
                <w:sz w:val="18"/>
              </w:rPr>
              <w:t>MATa/α ho::lys2/ho::lys2 leu2::hisG/leu2::hisG lys2/lys2 ura3/ura3 spo11-Y135-HA::URA3/spo11-Y135-HA::URA3 arg4N/arg4N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CG3818</w:t>
            </w:r>
          </w:p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4"/>
              <w:spacing w:before="240" w:after="60"/>
              <w:rPr>
                <w:b w:val="false"/>
                <w:b w:val="false"/>
                <w:i/>
                <w:i/>
                <w:sz w:val="16"/>
                <w:lang w:val="en-US"/>
              </w:rPr>
            </w:pPr>
            <w:r>
              <w:rPr>
                <w:i/>
                <w:color w:val="000000"/>
                <w:sz w:val="18"/>
              </w:rPr>
              <w:t>MATa/α ho::LYS2/ho::LYS2 lys2/lys2 ura3/ura3 leu2::hisG/leu2::hisG trp1::hisG/trp1::hisG arg4-nsp/arg4-nsp his4x/his4x nse2ΔC::HYG/nse2ΔC::HYG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CG3830</w:t>
            </w:r>
          </w:p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4"/>
              <w:spacing w:before="240" w:after="60"/>
              <w:rPr>
                <w:b w:val="false"/>
                <w:b w:val="false"/>
                <w:i/>
                <w:i/>
                <w:sz w:val="16"/>
                <w:lang w:val="en-US"/>
              </w:rPr>
            </w:pPr>
            <w:r>
              <w:rPr>
                <w:i/>
                <w:color w:val="000000"/>
                <w:sz w:val="18"/>
              </w:rPr>
              <w:t>MATa/α leu2/leu2 ura3/ura3 lys2/lys2 trp1/trp1 SMC6-9MYC::TRP/SMC6-9MYC::TRP spo11Δ::KAN/spo11Δ::KAN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CG3970</w:t>
            </w:r>
          </w:p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4"/>
              <w:spacing w:before="240" w:after="60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color w:val="000000"/>
                <w:sz w:val="18"/>
              </w:rPr>
              <w:t>MATa/α ho::hisG/ho::hisG leu2::hisG/leu2::hisG ura3(∆Sma-Pst)/ura3(∆Sma-Pst) HIS4::LEU2-(BamHI; +ori)/his4-X::LEU2-(NgoMIV; +ori)::URA3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CG3976</w:t>
            </w:r>
          </w:p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4"/>
              <w:spacing w:before="240" w:after="60"/>
              <w:rPr>
                <w:i/>
                <w:i/>
                <w:sz w:val="16"/>
                <w:lang w:val="en-US"/>
              </w:rPr>
            </w:pPr>
            <w:r>
              <w:rPr>
                <w:i/>
                <w:color w:val="000000"/>
                <w:sz w:val="18"/>
              </w:rPr>
              <w:t>MATa/α ho::hisG/ho::hisG leu2::hisG/leu2::hisG ura3(∆Sma-Pst)/ura3(∆Sma-Pst) HIS4::LEU2-(BamHI; +ori)/his4-X::LEU2-(NgoMIV; +ori)::URA3 smc6-9::NAT/smc6-9::NAT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CG4498</w:t>
            </w:r>
          </w:p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4"/>
              <w:spacing w:before="240" w:after="60"/>
              <w:rPr>
                <w:i/>
                <w:i/>
                <w:sz w:val="16"/>
                <w:lang w:val="en-US"/>
              </w:rPr>
            </w:pPr>
            <w:r>
              <w:rPr>
                <w:i/>
                <w:color w:val="000000"/>
                <w:sz w:val="18"/>
              </w:rPr>
              <w:t>MATa/α ho::lys2/ho::lys2 leu2::hisG/leu2::hisG lys2/lys2 ura3/ura3 spo11-Y135-HA::URA3/spo11-Y135-HA::URA3 arg4N/arg4N smc6-9::NAT/smc6-9::NAT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CG4678</w:t>
            </w:r>
          </w:p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4"/>
              <w:spacing w:before="240" w:after="60"/>
              <w:rPr>
                <w:i/>
                <w:i/>
                <w:sz w:val="16"/>
                <w:lang w:val="en-US"/>
              </w:rPr>
            </w:pPr>
            <w:r>
              <w:rPr>
                <w:i/>
                <w:color w:val="000000"/>
                <w:sz w:val="18"/>
              </w:rPr>
              <w:t>MATa/α ho::LYS2/ho::LYS2 lys2/lys2 ura3/ura3 leu2::hisG/leu2::hisG trp1::hisG/trp1::hisG arg4-nsp/arg4-nsp his4x/his4x spo11Δ::KAN/spo11Δ::KAN spo13Δ::KAN/spo13Δ::KAN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CG4680</w:t>
            </w:r>
          </w:p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4"/>
              <w:spacing w:before="240" w:after="60"/>
              <w:rPr>
                <w:b w:val="false"/>
                <w:b w:val="false"/>
                <w:i/>
                <w:i/>
                <w:sz w:val="16"/>
                <w:lang w:val="en-US"/>
              </w:rPr>
            </w:pPr>
            <w:r>
              <w:rPr>
                <w:i/>
                <w:color w:val="000000"/>
                <w:sz w:val="18"/>
              </w:rPr>
              <w:t>MATa/α ho::LYS2/ho::LYS2 lys2/lys2 ura3/ura3 leu2::hisG/leu2::hisG trp1::hisG/trp1::hisG arg4-nsp/arg4-nsp his4x/his4x spo11Δ::KAN/spo11Δ::KAN spo13Δ::KAN/spo13Δ::KAN smc6-9::NAT/smc6-9::NAT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CG4874</w:t>
            </w:r>
          </w:p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4"/>
              <w:spacing w:before="240" w:after="60"/>
              <w:rPr>
                <w:b w:val="false"/>
                <w:b w:val="false"/>
                <w:i/>
                <w:i/>
                <w:sz w:val="16"/>
                <w:lang w:val="en-US"/>
              </w:rPr>
            </w:pPr>
            <w:r>
              <w:rPr>
                <w:i/>
                <w:color w:val="000000"/>
                <w:sz w:val="18"/>
              </w:rPr>
              <w:t>MATa/α leu2-3,112/leu2-3,112 his4-260/his4-260 trp1-289/trp1-289 ARG4/ARG4 thr1-4/thr1-4 ura3-1/ura3-1 ade2-1/ade2-1 CYH10/CYH10 smc6-9::NAT/smc6-9::NAT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CG5019</w:t>
            </w:r>
          </w:p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4"/>
              <w:spacing w:before="240" w:after="60"/>
              <w:rPr>
                <w:b w:val="false"/>
                <w:b w:val="false"/>
                <w:i/>
                <w:i/>
                <w:sz w:val="16"/>
                <w:lang w:val="en-US"/>
              </w:rPr>
            </w:pPr>
            <w:r>
              <w:rPr>
                <w:i/>
                <w:color w:val="000000"/>
                <w:sz w:val="18"/>
              </w:rPr>
              <w:t>MATa/α leu2-3,112/leu2-3,112 his4-260/his4-260 trp1-289/trp1-289 ARG4/ARG4 thr1-4/thr1-4 ura3-1/ura3-1 ade2-1/ade2-1 CYH10/CYH10 smc6-9::NAT/smc6-9::NAT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CG6585</w:t>
            </w:r>
          </w:p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4"/>
              <w:spacing w:before="240" w:after="60"/>
              <w:rPr>
                <w:b w:val="false"/>
                <w:b w:val="false"/>
                <w:i/>
                <w:i/>
                <w:sz w:val="16"/>
                <w:lang w:val="en-US"/>
              </w:rPr>
            </w:pPr>
            <w:r>
              <w:rPr>
                <w:i/>
                <w:color w:val="000000"/>
                <w:sz w:val="18"/>
              </w:rPr>
              <w:t>MATa ho::hisG lys2 ura3 leu2::hisG trp1::hisG URA3-CEN15 LEU2-chXV LYS2-chXV smc6-9::NAT / MATα ho::hisG lys2 ura3 leu2::hisG trp1::hisG TRP1-CEN15 smc6-9::NAT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CG6840</w:t>
            </w:r>
          </w:p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4"/>
              <w:spacing w:before="240" w:after="60"/>
              <w:rPr>
                <w:b w:val="false"/>
                <w:b w:val="false"/>
                <w:i/>
                <w:i/>
                <w:sz w:val="16"/>
                <w:lang w:val="en-US"/>
              </w:rPr>
            </w:pPr>
            <w:r>
              <w:rPr>
                <w:i/>
                <w:color w:val="000000"/>
                <w:sz w:val="18"/>
              </w:rPr>
              <w:t>MATa/α ho::LYS2/ho::LYS2 lys2/lys2 ura3/ura3 leu2::hisG/leu2::hisG trp1::hisG/trp1::hisG arg4-nsp/arg4-nsp his4x/his4x mad2Δ::HYG/mad2Δ::HYG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CG6844</w:t>
            </w:r>
          </w:p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4"/>
              <w:spacing w:before="240" w:after="60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color w:val="000000"/>
                <w:sz w:val="18"/>
              </w:rPr>
              <w:t>MATa ho::hisG lys2 ura3 leu2::hisG trp1::hisG URA3-CEN15 LEU2-chXV LYS2-chXV / MATα ho::hisG lys2 ura3 leu2::hisG trp1::hisG TRP1-CEN15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CG6864</w:t>
            </w:r>
          </w:p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4"/>
              <w:spacing w:before="240" w:after="60"/>
              <w:rPr>
                <w:b w:val="false"/>
                <w:b w:val="false"/>
                <w:i/>
                <w:i/>
                <w:sz w:val="16"/>
                <w:lang w:val="en-US"/>
              </w:rPr>
            </w:pPr>
            <w:r>
              <w:rPr>
                <w:i/>
                <w:color w:val="000000"/>
                <w:sz w:val="18"/>
              </w:rPr>
              <w:t>MATa/α ho::LYS2/ho::LYS2 lys2/lys2 ura3/ura3 leu2::hisG/leu2::hisG his3::hisG/his3::hisG trp1::hisG/trp1::hisG leu2::pURA3-TetR-GFP::LEU2/leu2::pURA3-TetR-GFP::LEU2 ura3::TETOx224::URA3/ura3::TETOx224::URA3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CG6866</w:t>
            </w:r>
          </w:p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4"/>
              <w:spacing w:before="240" w:after="60"/>
              <w:rPr>
                <w:b w:val="false"/>
                <w:b w:val="false"/>
                <w:i/>
                <w:i/>
                <w:sz w:val="16"/>
                <w:lang w:val="en-US"/>
              </w:rPr>
            </w:pPr>
            <w:r>
              <w:rPr>
                <w:i/>
                <w:color w:val="000000"/>
                <w:sz w:val="18"/>
              </w:rPr>
              <w:t>MATa/α ho::LYS2/ho::LYS2 lys2/lys2 ura3/ura3 leu2::hisG/leu2::hisG trp1::hisG/trp1::hisG arg4-nsp/arg4-nsp his4x/his4x mad2Δ::HYG/mad2Δ::HYG smc6-9::NAT/smc6-9::NAT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20"/>
              </w:rPr>
              <w:t>CCG6937</w:t>
            </w:r>
          </w:p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4"/>
              <w:spacing w:before="240" w:after="60"/>
              <w:rPr>
                <w:b w:val="false"/>
                <w:b w:val="false"/>
                <w:i/>
                <w:i/>
                <w:sz w:val="16"/>
                <w:lang w:val="en-US"/>
              </w:rPr>
            </w:pPr>
            <w:r>
              <w:rPr>
                <w:i/>
                <w:color w:val="000000"/>
                <w:sz w:val="18"/>
              </w:rPr>
              <w:t>MATa/α ho::LYS2/ho::LYS2 lys2/lys2 ura3/ura3 leu2::hisG/leu2::hisG his3::hisG/his3::hisG trp1::hisG/trp1::hisG leu2::pURA3-TetR-GFP::LEU2/leu2::pURA3-TetR-GFP::LEU2 ura3::TETOx224::URA3/ura3::TETOx224::URA3 smc6-9::NAT/smc6-9::NAT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CG7178</w:t>
            </w:r>
          </w:p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4"/>
              <w:spacing w:before="240" w:after="60"/>
              <w:rPr>
                <w:b w:val="false"/>
                <w:b w:val="false"/>
                <w:i/>
                <w:i/>
                <w:sz w:val="16"/>
                <w:lang w:val="en-US"/>
              </w:rPr>
            </w:pPr>
            <w:r>
              <w:rPr>
                <w:i/>
                <w:color w:val="000000"/>
                <w:sz w:val="18"/>
              </w:rPr>
              <w:t>MATa/α ho::LYS2/ho::LYS2 lys2/lys2 ura3/ura3 leu2::hisG/leu2::hisG trp1::hisG/trp1::hisG arg4-nsp/arg4-nsp his4x/his4x rad9Δ::NAT/rad9Δ::NAT smc6-9::NAT/smc6-9::NAT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CG7182</w:t>
            </w:r>
          </w:p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4"/>
              <w:spacing w:before="240" w:after="60"/>
              <w:rPr>
                <w:b w:val="false"/>
                <w:b w:val="false"/>
                <w:i/>
                <w:i/>
                <w:sz w:val="16"/>
                <w:lang w:val="en-US"/>
              </w:rPr>
            </w:pPr>
            <w:r>
              <w:rPr>
                <w:i/>
                <w:color w:val="000000"/>
                <w:sz w:val="18"/>
              </w:rPr>
              <w:t>MATa/α ho::LYS2/ho::LYS2 lys2/lys2 ura3/ura3 leu2::hisG/leu2::hisG trp1::hisG/trp1::hisG arg4-nsp/arg4-nsp his4x/his4x rad9Δ::NAT/rad9Δ::NAT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BR1919</w:t>
            </w:r>
          </w:p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4"/>
              <w:spacing w:before="240" w:after="60"/>
              <w:rPr>
                <w:b w:val="false"/>
                <w:b w:val="false"/>
                <w:i/>
                <w:i/>
                <w:sz w:val="16"/>
                <w:lang w:val="en-US"/>
              </w:rPr>
            </w:pPr>
            <w:r>
              <w:rPr>
                <w:i/>
                <w:color w:val="000000"/>
                <w:sz w:val="18"/>
              </w:rPr>
              <w:t>MATa/α leu2-3,112/leu2-3,112 his4-260/his4-260 trp1-289/trp1-289 ARG4/ARG4 thr1-4/thr1-4 ura3-1/ura3-1 ade2-1/ade2-1 CYH10/CYH10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sz w:val="16"/>
              </w:rPr>
            </w:pPr>
            <w:r>
              <w:rPr>
                <w:sz w:val="16"/>
              </w:rPr>
              <w:t>P. San Segundo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BR1919-2N</w:t>
            </w:r>
          </w:p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4"/>
              <w:spacing w:before="240" w:after="60"/>
              <w:rPr>
                <w:b w:val="false"/>
                <w:b w:val="false"/>
                <w:i/>
                <w:i/>
                <w:sz w:val="16"/>
                <w:lang w:val="en-US"/>
              </w:rPr>
            </w:pPr>
            <w:r>
              <w:rPr>
                <w:i/>
                <w:color w:val="000000"/>
                <w:sz w:val="18"/>
              </w:rPr>
              <w:t>MATa/MATα leu2-3,112/leu2-3,112  his4-260/his4-260  ura3-1/ura3-1  ade2-1/ade2-1  thr1-4/thr1-4  trp1-289/trp1-289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sz w:val="16"/>
              </w:rPr>
            </w:pPr>
            <w:r>
              <w:rPr>
                <w:sz w:val="16"/>
              </w:rPr>
              <w:t>P. San Segundo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DP428</w:t>
            </w:r>
          </w:p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4"/>
              <w:spacing w:before="240" w:after="60"/>
              <w:rPr>
                <w:b w:val="false"/>
                <w:b w:val="false"/>
                <w:i/>
                <w:i/>
                <w:sz w:val="16"/>
                <w:lang w:val="en-US"/>
              </w:rPr>
            </w:pPr>
            <w:r>
              <w:rPr>
                <w:i/>
                <w:color w:val="000000"/>
                <w:sz w:val="18"/>
              </w:rPr>
              <w:t xml:space="preserve">MATa/MATα leu2-3,112/leu2-3,112  his4-260/his4-260  ura3-1/ura3-1  ade2-1/ade2-1  thr1-4/thr1-4  trp1-289/trp1-289 lys2Δ/ lys2Δ zip1::LYS2/zip1::LYS2 ndt80::LEU2/ndt80::LEU2 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sz w:val="16"/>
              </w:rPr>
            </w:pPr>
            <w:r>
              <w:rPr>
                <w:sz w:val="16"/>
              </w:rPr>
              <w:t>P. San Segundo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DP687</w:t>
            </w:r>
          </w:p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4"/>
              <w:spacing w:before="240" w:after="60"/>
              <w:rPr>
                <w:b w:val="false"/>
                <w:b w:val="false"/>
                <w:i/>
                <w:i/>
                <w:sz w:val="16"/>
                <w:lang w:val="en-US"/>
              </w:rPr>
            </w:pPr>
            <w:r>
              <w:rPr>
                <w:i/>
                <w:color w:val="000000"/>
                <w:sz w:val="18"/>
              </w:rPr>
              <w:t xml:space="preserve">MATa/MATα leu2-3,112/leu2-3,112  his4-260/his4-260  ura3-1/ura3-1  ade2-1/ade2-1  thr1-4/thr1-4  trp1-289/trp1-289 zip1::kanMX6/zip1::kanMX6 ndt80::LEU2/ndt80::LEU2 smc6-9::natMX4/smc6-9::natMX4 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sz w:val="16"/>
              </w:rPr>
            </w:pPr>
            <w:r>
              <w:rPr>
                <w:sz w:val="16"/>
              </w:rPr>
              <w:t>P. San Segundo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DP727</w:t>
            </w:r>
          </w:p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4"/>
              <w:spacing w:before="240" w:after="60"/>
              <w:rPr>
                <w:b w:val="false"/>
                <w:b w:val="false"/>
                <w:i/>
                <w:i/>
                <w:sz w:val="16"/>
                <w:lang w:val="en-US"/>
              </w:rPr>
            </w:pPr>
            <w:r>
              <w:rPr>
                <w:i/>
                <w:color w:val="000000"/>
                <w:sz w:val="18"/>
              </w:rPr>
              <w:t>MATa/MATα leu2-3,112/leu2-3,112  his4-260/his4-260  ura3-1/ura3-1  ade2-1/ade2-1  thr1-4/thr1-4  trp1-289/trp1-289 zip1::kanMX6/zip1::kanMX6 ndt80::LEU2/ndt80::LEU2 smc6-9::natMX4/smc6-9::natMX4 spo11::hphMX4/spo11::hphMX4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sz w:val="16"/>
              </w:rPr>
            </w:pPr>
            <w:r>
              <w:rPr>
                <w:sz w:val="16"/>
              </w:rPr>
              <w:t>P. San Segundo</w:t>
            </w:r>
          </w:p>
        </w:tc>
      </w:tr>
      <w:tr>
        <w:trPr>
          <w:trHeight w:val="28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DP728</w:t>
            </w:r>
          </w:p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Heading4"/>
              <w:spacing w:before="240" w:after="60"/>
              <w:rPr>
                <w:b w:val="false"/>
                <w:b w:val="false"/>
                <w:i/>
                <w:i/>
                <w:sz w:val="16"/>
                <w:lang w:val="en-US"/>
              </w:rPr>
            </w:pPr>
            <w:r>
              <w:rPr>
                <w:i/>
                <w:color w:val="000000"/>
                <w:sz w:val="18"/>
              </w:rPr>
              <w:t>MATa/MATα leu2-3,112/leu2-3,112  his4-260/his4-260  ura3-1/ura3-1  ade2-1/ade2-1  thr1-4/thr1-4  trp1-289/trp1-289 zip1::kanMX6/zip1::kanMX6 ndt80::LEU2/ndt80::LEU2 spo11::hphMX4/spo11::hphMX4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513" w:leader="none"/>
              </w:tabs>
              <w:rPr>
                <w:sz w:val="16"/>
              </w:rPr>
            </w:pPr>
            <w:r>
              <w:rPr>
                <w:sz w:val="16"/>
              </w:rPr>
              <w:t>P. San Segundo</w:t>
            </w:r>
          </w:p>
        </w:tc>
      </w:tr>
    </w:tbl>
    <w:p>
      <w:pPr>
        <w:pStyle w:val="Normal"/>
        <w:widowControl w:val="false"/>
        <w:autoSpaceDE w:val="false"/>
        <w:spacing w:lineRule="auto" w:line="360" w:before="0" w:after="240"/>
        <w:jc w:val="both"/>
        <w:rPr>
          <w:b/>
          <w:b/>
          <w:sz w:val="16"/>
        </w:rPr>
      </w:pPr>
      <w:r>
        <w:rPr>
          <w:b/>
          <w:sz w:val="16"/>
        </w:rPr>
      </w:r>
    </w:p>
    <w:p>
      <w:pPr>
        <w:pStyle w:val="Normal"/>
        <w:rPr>
          <w:b/>
          <w:b/>
          <w:sz w:val="16"/>
        </w:rPr>
      </w:pPr>
      <w:r>
        <w:rPr>
          <w:b/>
          <w:sz w:val="16"/>
        </w:rPr>
      </w:r>
    </w:p>
    <w:p>
      <w:pPr>
        <w:pStyle w:val="Normal"/>
        <w:ind w:left="720" w:hanging="720"/>
        <w:rPr>
          <w:rFonts w:cs="Helvetica"/>
          <w:color w:val="000000"/>
          <w:sz w:val="20"/>
          <w:szCs w:val="19"/>
          <w:lang w:val="en-US" w:bidi="en-US"/>
        </w:rPr>
      </w:pPr>
      <w:r>
        <w:rPr>
          <w:rFonts w:cs="Helvetica"/>
          <w:color w:val="000000"/>
          <w:sz w:val="20"/>
          <w:szCs w:val="19"/>
          <w:lang w:val="en-US" w:bidi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  <w:lang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  <w:lang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360"/>
      <w:jc w:val="both"/>
    </w:pPr>
    <w:rPr>
      <w:rFonts w:ascii="Arial" w:hAnsi="Arial" w:cs="Arial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16:03:00Z</dcterms:created>
  <dc:creator>Luis</dc:creator>
  <dc:description/>
  <cp:keywords/>
  <dc:language>en-US</dc:language>
  <cp:lastModifiedBy>Luis</cp:lastModifiedBy>
  <dcterms:modified xsi:type="dcterms:W3CDTF">2011-06-01T16:03:00Z</dcterms:modified>
  <cp:revision>2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